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3D0B2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Supplementary Table 1</w:t>
      </w:r>
      <w:r w:rsidRPr="003A604A">
        <w:rPr>
          <w:rFonts w:ascii="Times New Roman" w:hAnsi="Times New Roman" w:cs="Times New Roman" w:hint="eastAsia"/>
          <w:sz w:val="20"/>
          <w:szCs w:val="20"/>
        </w:rPr>
        <w:t>.</w:t>
      </w:r>
      <w:r w:rsidRPr="003A604A">
        <w:rPr>
          <w:rFonts w:ascii="Times New Roman" w:hAnsi="Times New Roman" w:cs="Times New Roman"/>
          <w:sz w:val="20"/>
          <w:szCs w:val="20"/>
        </w:rPr>
        <w:t xml:space="preserve"> Acute and late adverse effects ≥ grade 2.</w:t>
      </w:r>
    </w:p>
    <w:p w14:paraId="4C69FBD4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</w:p>
    <w:p w14:paraId="18EED294" w14:textId="54BA2486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Parameters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>CTCAE grade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>n (%)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12E6125D" w14:textId="6F953644" w:rsidR="00E9452B" w:rsidRDefault="00E9452B" w:rsidP="003A604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A4FBD99" wp14:editId="096863AC">
            <wp:extent cx="6400800" cy="635"/>
            <wp:effectExtent l="0" t="0" r="0" b="12065"/>
            <wp:docPr id="1" name="水平線 1" descr="Default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水平線 1" descr="Default Line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7EBF0" w14:textId="79462428" w:rsidR="003A604A" w:rsidRPr="003A604A" w:rsidRDefault="003A604A" w:rsidP="003A60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A604A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3A604A">
        <w:rPr>
          <w:rFonts w:ascii="Times New Roman" w:hAnsi="Times New Roman" w:cs="Times New Roman"/>
          <w:b/>
          <w:bCs/>
          <w:sz w:val="20"/>
          <w:szCs w:val="20"/>
        </w:rPr>
        <w:t>cute adverse effects</w:t>
      </w:r>
    </w:p>
    <w:p w14:paraId="22F315A7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 xml:space="preserve">Dermatitis </w:t>
      </w:r>
    </w:p>
    <w:p w14:paraId="62927BBC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9/27 (33.3%)</w:t>
      </w:r>
    </w:p>
    <w:p w14:paraId="28A1D3DC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3/27 (48.1%)</w:t>
      </w:r>
    </w:p>
    <w:p w14:paraId="63495C5C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4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5/27 (18.5%)</w:t>
      </w:r>
    </w:p>
    <w:p w14:paraId="10693388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Mucositis</w:t>
      </w:r>
    </w:p>
    <w:p w14:paraId="2EEA906B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2/27 (7.4%)</w:t>
      </w:r>
    </w:p>
    <w:p w14:paraId="77B3328F" w14:textId="3A57677D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3/27 (11.1%)</w:t>
      </w:r>
    </w:p>
    <w:p w14:paraId="30A7820D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4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</w:p>
    <w:p w14:paraId="2534E7FE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>Conjunctivitis</w:t>
      </w:r>
      <w:r w:rsidRPr="003A604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B4C8BF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4/27 (14.8%)</w:t>
      </w:r>
    </w:p>
    <w:p w14:paraId="2786408C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646709C2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i/>
          <w:iCs/>
          <w:sz w:val="20"/>
          <w:szCs w:val="20"/>
        </w:rPr>
        <w:t>Keratitis</w:t>
      </w:r>
    </w:p>
    <w:p w14:paraId="5FEE3B94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2/27 (7.4%)</w:t>
      </w:r>
    </w:p>
    <w:p w14:paraId="51709061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665FBD7E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i/>
          <w:iCs/>
          <w:sz w:val="20"/>
          <w:szCs w:val="20"/>
        </w:rPr>
        <w:t>Dry eye</w:t>
      </w:r>
    </w:p>
    <w:p w14:paraId="01F565F7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4/27 (14.8%)</w:t>
      </w:r>
    </w:p>
    <w:p w14:paraId="3E556A61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>Nasal obstruction</w:t>
      </w:r>
    </w:p>
    <w:p w14:paraId="6DDEE72D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br/>
      </w:r>
      <w:r w:rsidRPr="003A604A">
        <w:rPr>
          <w:rFonts w:ascii="Times New Roman" w:hAnsi="Times New Roman" w:cs="Times New Roman"/>
          <w:bCs/>
          <w:sz w:val="20"/>
          <w:szCs w:val="20"/>
        </w:rPr>
        <w:t>Middle ear infection</w:t>
      </w:r>
    </w:p>
    <w:p w14:paraId="1B579552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2/27 (7.4%)</w:t>
      </w:r>
    </w:p>
    <w:p w14:paraId="0A083AE4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i/>
          <w:iCs/>
          <w:sz w:val="20"/>
          <w:szCs w:val="20"/>
        </w:rPr>
        <w:t>Dry mouth</w:t>
      </w:r>
    </w:p>
    <w:p w14:paraId="78C7F6F8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3/27 (11.1%)</w:t>
      </w:r>
    </w:p>
    <w:p w14:paraId="2A5A8680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>D</w:t>
      </w:r>
      <w:r w:rsidRPr="003A604A">
        <w:rPr>
          <w:rFonts w:ascii="Times New Roman" w:hAnsi="Times New Roman" w:cs="Times New Roman" w:hint="eastAsia"/>
          <w:bCs/>
          <w:sz w:val="20"/>
          <w:szCs w:val="20"/>
        </w:rPr>
        <w:t>ys</w:t>
      </w:r>
      <w:r w:rsidRPr="003A604A">
        <w:rPr>
          <w:rFonts w:ascii="Times New Roman" w:hAnsi="Times New Roman" w:cs="Times New Roman"/>
          <w:bCs/>
          <w:sz w:val="20"/>
          <w:szCs w:val="20"/>
        </w:rPr>
        <w:t>geusia</w:t>
      </w:r>
    </w:p>
    <w:p w14:paraId="6DE6A075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6/27 (22.2%)</w:t>
      </w:r>
    </w:p>
    <w:p w14:paraId="43A69F0A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Delirium</w:t>
      </w:r>
    </w:p>
    <w:p w14:paraId="19DF794C" w14:textId="77777777" w:rsidR="009D1513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</w:p>
    <w:p w14:paraId="4E7867FF" w14:textId="2F02F924" w:rsidR="009D1513" w:rsidRDefault="006926AE" w:rsidP="003A604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01C9F77" wp14:editId="0B0C09EC">
            <wp:extent cx="6400800" cy="635"/>
            <wp:effectExtent l="0" t="0" r="0" b="12065"/>
            <wp:docPr id="2" name="水平線 1" descr="Default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水平線 1" descr="Default Line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358C3" w14:textId="0AE35674" w:rsidR="003A604A" w:rsidRPr="009D1513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/>
          <w:bCs/>
          <w:sz w:val="20"/>
          <w:szCs w:val="20"/>
        </w:rPr>
        <w:t>Late adverse effects</w:t>
      </w:r>
    </w:p>
    <w:p w14:paraId="01F0F747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Skin ulcer</w:t>
      </w:r>
    </w:p>
    <w:p w14:paraId="144B0862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1D8D43D0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4F6F537C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i/>
          <w:iCs/>
          <w:sz w:val="20"/>
          <w:szCs w:val="20"/>
        </w:rPr>
        <w:lastRenderedPageBreak/>
        <w:t>Keratitis</w:t>
      </w:r>
    </w:p>
    <w:p w14:paraId="7CE29C7A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1C99EBC2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Hearing impairment</w:t>
      </w:r>
    </w:p>
    <w:p w14:paraId="57F639A2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>grade 2</w:t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1C0DD29F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>Ophthalmalgia</w:t>
      </w:r>
    </w:p>
    <w:p w14:paraId="5955DE46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3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4E3D0C54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i/>
          <w:iCs/>
          <w:sz w:val="20"/>
          <w:szCs w:val="20"/>
        </w:rPr>
        <w:t>Dry mouth</w:t>
      </w:r>
    </w:p>
    <w:p w14:paraId="170ED7BF" w14:textId="77777777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2F777D13" w14:textId="77777777" w:rsidR="003A604A" w:rsidRPr="003A604A" w:rsidRDefault="003A604A" w:rsidP="003A604A">
      <w:pPr>
        <w:rPr>
          <w:rFonts w:ascii="Times New Roman" w:hAnsi="Times New Roman" w:cs="Times New Roman"/>
          <w:bCs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>D</w:t>
      </w:r>
      <w:r w:rsidRPr="003A604A">
        <w:rPr>
          <w:rFonts w:ascii="Times New Roman" w:hAnsi="Times New Roman" w:cs="Times New Roman" w:hint="eastAsia"/>
          <w:bCs/>
          <w:sz w:val="20"/>
          <w:szCs w:val="20"/>
        </w:rPr>
        <w:t>ys</w:t>
      </w:r>
      <w:r w:rsidRPr="003A604A">
        <w:rPr>
          <w:rFonts w:ascii="Times New Roman" w:hAnsi="Times New Roman" w:cs="Times New Roman"/>
          <w:bCs/>
          <w:sz w:val="20"/>
          <w:szCs w:val="20"/>
        </w:rPr>
        <w:t>geusia</w:t>
      </w:r>
    </w:p>
    <w:p w14:paraId="1E63E056" w14:textId="77777777" w:rsidR="00E9452B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bCs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>grade 2</w:t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</w:r>
      <w:r w:rsidRPr="003A604A">
        <w:rPr>
          <w:rFonts w:ascii="Times New Roman" w:hAnsi="Times New Roman" w:cs="Times New Roman"/>
          <w:sz w:val="20"/>
          <w:szCs w:val="20"/>
        </w:rPr>
        <w:tab/>
        <w:t>1/27 (3.7%)</w:t>
      </w:r>
      <w:r w:rsidRPr="003A604A">
        <w:rPr>
          <w:rFonts w:ascii="Times New Roman" w:hAnsi="Times New Roman" w:cs="Times New Roman"/>
          <w:sz w:val="20"/>
          <w:szCs w:val="20"/>
        </w:rPr>
        <w:tab/>
      </w:r>
    </w:p>
    <w:p w14:paraId="7D84C8D5" w14:textId="13F35B4A" w:rsidR="00E9452B" w:rsidRDefault="00E9452B" w:rsidP="003A604A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A01F29B" wp14:editId="605CAD85">
            <wp:extent cx="6400800" cy="635"/>
            <wp:effectExtent l="0" t="0" r="0" b="12065"/>
            <wp:docPr id="7" name="水平線 1" descr="Default 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水平線 1" descr="Default Line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01A215" w14:textId="78A21822" w:rsidR="003A604A" w:rsidRPr="003A604A" w:rsidRDefault="003A604A" w:rsidP="003A604A">
      <w:pPr>
        <w:rPr>
          <w:rFonts w:ascii="Times New Roman" w:hAnsi="Times New Roman" w:cs="Times New Roman"/>
          <w:sz w:val="20"/>
          <w:szCs w:val="20"/>
        </w:rPr>
      </w:pPr>
      <w:r w:rsidRPr="003A604A">
        <w:rPr>
          <w:rFonts w:ascii="Times New Roman" w:hAnsi="Times New Roman" w:cs="Times New Roman" w:hint="eastAsia"/>
          <w:sz w:val="20"/>
          <w:szCs w:val="20"/>
        </w:rPr>
        <w:t>C</w:t>
      </w:r>
      <w:r w:rsidRPr="003A604A">
        <w:rPr>
          <w:rFonts w:ascii="Times New Roman" w:hAnsi="Times New Roman" w:cs="Times New Roman"/>
          <w:sz w:val="20"/>
          <w:szCs w:val="20"/>
        </w:rPr>
        <w:t>TCAE</w:t>
      </w:r>
      <w:r w:rsidRPr="003A604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992FA2">
        <w:rPr>
          <w:rFonts w:ascii="Times New Roman" w:hAnsi="Times New Roman" w:cs="Times New Roman"/>
          <w:sz w:val="20"/>
          <w:szCs w:val="20"/>
        </w:rPr>
        <w:t>,</w:t>
      </w:r>
      <w:r w:rsidRPr="003A604A">
        <w:rPr>
          <w:rFonts w:ascii="Times New Roman" w:hAnsi="Times New Roman" w:cs="Times New Roman"/>
          <w:sz w:val="20"/>
          <w:szCs w:val="20"/>
        </w:rPr>
        <w:t xml:space="preserve"> Common Terminology Criteria for Adverse Events</w:t>
      </w:r>
    </w:p>
    <w:p w14:paraId="59C49A62" w14:textId="77777777" w:rsidR="00390C47" w:rsidRPr="003A604A" w:rsidRDefault="00390C47" w:rsidP="00390C47">
      <w:pPr>
        <w:rPr>
          <w:rFonts w:ascii="Times New Roman" w:hAnsi="Times New Roman" w:cs="Times New Roman"/>
          <w:sz w:val="20"/>
          <w:szCs w:val="20"/>
        </w:rPr>
      </w:pPr>
    </w:p>
    <w:sectPr w:rsidR="00390C47" w:rsidRPr="003A604A" w:rsidSect="00376DBC">
      <w:footerReference w:type="even" r:id="rId7"/>
      <w:footerReference w:type="default" r:id="rId8"/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6338A" w14:textId="77777777" w:rsidR="008A3AA3" w:rsidRDefault="008A3AA3">
      <w:r>
        <w:separator/>
      </w:r>
    </w:p>
  </w:endnote>
  <w:endnote w:type="continuationSeparator" w:id="0">
    <w:p w14:paraId="4D926F05" w14:textId="77777777" w:rsidR="008A3AA3" w:rsidRDefault="008A3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43088959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582ABC4" w14:textId="77777777" w:rsidR="006331B6" w:rsidRDefault="00906E2C" w:rsidP="00A95A9E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210452B9" w14:textId="77777777" w:rsidR="006331B6" w:rsidRDefault="008A3AA3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11681198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8EB6E46" w14:textId="77777777" w:rsidR="006331B6" w:rsidRDefault="00906E2C" w:rsidP="00A95A9E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6</w:t>
        </w:r>
        <w:r>
          <w:rPr>
            <w:rStyle w:val="a6"/>
          </w:rPr>
          <w:fldChar w:fldCharType="end"/>
        </w:r>
      </w:p>
    </w:sdtContent>
  </w:sdt>
  <w:p w14:paraId="0AF24D6C" w14:textId="77777777" w:rsidR="006331B6" w:rsidRDefault="008A3AA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E16C" w14:textId="77777777" w:rsidR="008A3AA3" w:rsidRDefault="008A3AA3">
      <w:r>
        <w:separator/>
      </w:r>
    </w:p>
  </w:footnote>
  <w:footnote w:type="continuationSeparator" w:id="0">
    <w:p w14:paraId="59725630" w14:textId="77777777" w:rsidR="008A3AA3" w:rsidRDefault="008A3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D4"/>
    <w:rsid w:val="00006586"/>
    <w:rsid w:val="000548F6"/>
    <w:rsid w:val="00074C9B"/>
    <w:rsid w:val="000A6FB4"/>
    <w:rsid w:val="0016014F"/>
    <w:rsid w:val="00173741"/>
    <w:rsid w:val="001758E0"/>
    <w:rsid w:val="001C7388"/>
    <w:rsid w:val="001F6FE5"/>
    <w:rsid w:val="0024718C"/>
    <w:rsid w:val="002F0A82"/>
    <w:rsid w:val="003242FB"/>
    <w:rsid w:val="00376788"/>
    <w:rsid w:val="00390C47"/>
    <w:rsid w:val="003919A1"/>
    <w:rsid w:val="003A604A"/>
    <w:rsid w:val="003C04D5"/>
    <w:rsid w:val="003F6929"/>
    <w:rsid w:val="00461C74"/>
    <w:rsid w:val="004741A9"/>
    <w:rsid w:val="0049015A"/>
    <w:rsid w:val="004A7754"/>
    <w:rsid w:val="004F0ECB"/>
    <w:rsid w:val="004F28A3"/>
    <w:rsid w:val="00522F20"/>
    <w:rsid w:val="00547C28"/>
    <w:rsid w:val="00550FFF"/>
    <w:rsid w:val="005A19F8"/>
    <w:rsid w:val="005F2474"/>
    <w:rsid w:val="00630267"/>
    <w:rsid w:val="00633DF4"/>
    <w:rsid w:val="006700DF"/>
    <w:rsid w:val="00680FDC"/>
    <w:rsid w:val="006926AE"/>
    <w:rsid w:val="006C66D4"/>
    <w:rsid w:val="007071E9"/>
    <w:rsid w:val="007114D7"/>
    <w:rsid w:val="00786704"/>
    <w:rsid w:val="00787E39"/>
    <w:rsid w:val="0079143C"/>
    <w:rsid w:val="00795A9C"/>
    <w:rsid w:val="007A2993"/>
    <w:rsid w:val="007D2A38"/>
    <w:rsid w:val="0085060A"/>
    <w:rsid w:val="00854F49"/>
    <w:rsid w:val="00872B8C"/>
    <w:rsid w:val="008A11F1"/>
    <w:rsid w:val="008A3AA3"/>
    <w:rsid w:val="008B2421"/>
    <w:rsid w:val="008D5592"/>
    <w:rsid w:val="00906E2C"/>
    <w:rsid w:val="00982443"/>
    <w:rsid w:val="00990A46"/>
    <w:rsid w:val="00992FA2"/>
    <w:rsid w:val="009960C4"/>
    <w:rsid w:val="009D1513"/>
    <w:rsid w:val="00A32CD2"/>
    <w:rsid w:val="00A63200"/>
    <w:rsid w:val="00A77D56"/>
    <w:rsid w:val="00AA0BE5"/>
    <w:rsid w:val="00AD7F1E"/>
    <w:rsid w:val="00AE4E14"/>
    <w:rsid w:val="00B44266"/>
    <w:rsid w:val="00B6637C"/>
    <w:rsid w:val="00B9271C"/>
    <w:rsid w:val="00BA2A4B"/>
    <w:rsid w:val="00BC285C"/>
    <w:rsid w:val="00C435B0"/>
    <w:rsid w:val="00C7338D"/>
    <w:rsid w:val="00C87FE5"/>
    <w:rsid w:val="00C909F6"/>
    <w:rsid w:val="00CE2DF9"/>
    <w:rsid w:val="00D1369E"/>
    <w:rsid w:val="00D344CF"/>
    <w:rsid w:val="00D51CBA"/>
    <w:rsid w:val="00D8482A"/>
    <w:rsid w:val="00DB7055"/>
    <w:rsid w:val="00DC33CF"/>
    <w:rsid w:val="00E25405"/>
    <w:rsid w:val="00E62B91"/>
    <w:rsid w:val="00E9452B"/>
    <w:rsid w:val="00EB7188"/>
    <w:rsid w:val="00ED17FB"/>
    <w:rsid w:val="00ED4FB8"/>
    <w:rsid w:val="00EF0501"/>
    <w:rsid w:val="00F174F0"/>
    <w:rsid w:val="00F20B46"/>
    <w:rsid w:val="00F3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48A4A9"/>
  <w14:defaultImageDpi w14:val="32767"/>
  <w15:chartTrackingRefBased/>
  <w15:docId w15:val="{424CADDA-19AC-F144-A2F1-700A752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90C47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0C47"/>
    <w:rPr>
      <w:i/>
      <w:iCs/>
    </w:rPr>
  </w:style>
  <w:style w:type="paragraph" w:styleId="a4">
    <w:name w:val="footer"/>
    <w:basedOn w:val="a"/>
    <w:link w:val="a5"/>
    <w:uiPriority w:val="99"/>
    <w:semiHidden/>
    <w:unhideWhenUsed/>
    <w:rsid w:val="003A60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semiHidden/>
    <w:rsid w:val="003A604A"/>
    <w:rPr>
      <w:rFonts w:ascii="ＭＳ Ｐゴシック" w:eastAsia="ＭＳ Ｐゴシック" w:hAnsi="ＭＳ Ｐゴシック" w:cs="ＭＳ Ｐゴシック"/>
      <w:kern w:val="0"/>
    </w:rPr>
  </w:style>
  <w:style w:type="character" w:styleId="a6">
    <w:name w:val="page number"/>
    <w:basedOn w:val="a0"/>
    <w:uiPriority w:val="99"/>
    <w:semiHidden/>
    <w:unhideWhenUsed/>
    <w:rsid w:val="003A6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原　大朗</dc:creator>
  <cp:keywords/>
  <dc:description/>
  <cp:lastModifiedBy>Autohr</cp:lastModifiedBy>
  <cp:revision>5</cp:revision>
  <dcterms:created xsi:type="dcterms:W3CDTF">2022-01-04T00:15:00Z</dcterms:created>
  <dcterms:modified xsi:type="dcterms:W3CDTF">2022-01-04T00:18:00Z</dcterms:modified>
</cp:coreProperties>
</file>